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711"/>
        <w:tblW w:w="1378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52"/>
        <w:gridCol w:w="1530"/>
        <w:gridCol w:w="1260"/>
        <w:gridCol w:w="1530"/>
        <w:gridCol w:w="1260"/>
        <w:gridCol w:w="1530"/>
        <w:gridCol w:w="126"/>
        <w:gridCol w:w="1134"/>
        <w:gridCol w:w="1566"/>
      </w:tblGrid>
      <w:tr w:rsidR="00271405" w:rsidRPr="00365C5C" w:rsidTr="006C4BF8">
        <w:tc>
          <w:tcPr>
            <w:tcW w:w="5382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71405" w:rsidRPr="00365C5C" w:rsidRDefault="00271405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Classification</w:t>
            </w:r>
          </w:p>
        </w:tc>
        <w:tc>
          <w:tcPr>
            <w:tcW w:w="8406" w:type="dxa"/>
            <w:gridSpan w:val="7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71405" w:rsidRPr="00365C5C" w:rsidRDefault="00271405" w:rsidP="00FC2CF9">
            <w:pPr>
              <w:spacing w:line="320" w:lineRule="exact"/>
              <w:jc w:val="center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Total bases</w:t>
            </w:r>
            <w:r w:rsidR="005C1960" w:rsidRPr="00365C5C">
              <w:rPr>
                <w:rFonts w:ascii="Swis721 BT" w:hAnsi="Swis721 BT" w:cs="Arial"/>
                <w:b/>
                <w:sz w:val="20"/>
                <w:szCs w:val="20"/>
              </w:rPr>
              <w:t xml:space="preserve"> covered</w:t>
            </w:r>
            <w:r w:rsidR="009E4198" w:rsidRPr="00365C5C">
              <w:rPr>
                <w:rFonts w:ascii="Swis721 BT" w:hAnsi="Swis721 BT" w:cs="Arial"/>
                <w:b/>
                <w:sz w:val="20"/>
                <w:szCs w:val="20"/>
              </w:rPr>
              <w:t xml:space="preserve"> </w:t>
            </w:r>
            <w:r w:rsidRPr="00365C5C">
              <w:rPr>
                <w:rFonts w:ascii="Swis721 BT" w:hAnsi="Swis721 BT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71405" w:rsidRPr="00365C5C" w:rsidTr="006C4BF8">
        <w:tc>
          <w:tcPr>
            <w:tcW w:w="385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71405" w:rsidRPr="00365C5C" w:rsidRDefault="00271405" w:rsidP="00FC2CF9">
            <w:pPr>
              <w:spacing w:line="320" w:lineRule="exact"/>
              <w:rPr>
                <w:rFonts w:ascii="Swis721 BT" w:hAnsi="Swis721 BT" w:cs="Arial"/>
                <w:b/>
                <w:sz w:val="19"/>
                <w:szCs w:val="19"/>
              </w:rPr>
            </w:pPr>
            <w:r w:rsidRPr="00365C5C">
              <w:rPr>
                <w:rFonts w:ascii="Swis721 BT" w:hAnsi="Swis721 BT" w:cs="Arial"/>
                <w:b/>
                <w:sz w:val="19"/>
                <w:szCs w:val="19"/>
              </w:rPr>
              <w:t>Orde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71405" w:rsidRPr="00365C5C" w:rsidRDefault="00271405" w:rsidP="00FC2CF9">
            <w:pPr>
              <w:spacing w:line="320" w:lineRule="exact"/>
              <w:jc w:val="center"/>
              <w:rPr>
                <w:rFonts w:ascii="Swis721 BT" w:hAnsi="Swis721 BT" w:cs="Arial"/>
                <w:b/>
                <w:sz w:val="19"/>
                <w:szCs w:val="19"/>
              </w:rPr>
            </w:pPr>
            <w:r w:rsidRPr="00365C5C">
              <w:rPr>
                <w:rFonts w:ascii="Swis721 BT" w:hAnsi="Swis721 BT" w:cs="Arial"/>
                <w:b/>
                <w:sz w:val="19"/>
                <w:szCs w:val="19"/>
              </w:rPr>
              <w:t>Superfamily</w:t>
            </w: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71405" w:rsidRPr="00365C5C" w:rsidRDefault="00FC2CF9" w:rsidP="006C4BF8">
            <w:pPr>
              <w:spacing w:line="320" w:lineRule="exact"/>
              <w:rPr>
                <w:rFonts w:ascii="Swis721 BT" w:hAnsi="Swis721 BT" w:cs="Arial"/>
                <w:b/>
                <w:i/>
                <w:sz w:val="19"/>
                <w:szCs w:val="19"/>
              </w:rPr>
            </w:pPr>
            <w:proofErr w:type="spellStart"/>
            <w:r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P</w:t>
            </w:r>
            <w:r w:rsidR="006C4BF8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seudocercospora</w:t>
            </w:r>
            <w:proofErr w:type="spellEnd"/>
            <w:r w:rsidR="006C4BF8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 xml:space="preserve"> </w:t>
            </w:r>
            <w:proofErr w:type="spellStart"/>
            <w:r w:rsidR="00E1668E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mus</w:t>
            </w:r>
            <w:r w:rsidR="00472179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ae</w:t>
            </w:r>
            <w:proofErr w:type="spellEnd"/>
            <w:r w:rsidR="00E1668E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 xml:space="preserve"> </w:t>
            </w:r>
          </w:p>
        </w:tc>
        <w:tc>
          <w:tcPr>
            <w:tcW w:w="29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71405" w:rsidRPr="00365C5C" w:rsidRDefault="006C4BF8" w:rsidP="00365C5C">
            <w:pPr>
              <w:spacing w:line="320" w:lineRule="exact"/>
              <w:rPr>
                <w:rFonts w:ascii="Swis721 BT" w:hAnsi="Swis721 BT" w:cs="Arial"/>
                <w:b/>
                <w:i/>
                <w:sz w:val="19"/>
                <w:szCs w:val="19"/>
              </w:rPr>
            </w:pPr>
            <w:proofErr w:type="spellStart"/>
            <w:r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Pseud</w:t>
            </w:r>
            <w:r w:rsidR="00365C5C">
              <w:rPr>
                <w:rFonts w:ascii="Swis721 BT" w:hAnsi="Swis721 BT" w:cs="Arial"/>
                <w:b/>
                <w:i/>
                <w:sz w:val="19"/>
                <w:szCs w:val="19"/>
              </w:rPr>
              <w:t>o</w:t>
            </w:r>
            <w:r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cercospora</w:t>
            </w:r>
            <w:proofErr w:type="spellEnd"/>
            <w:r w:rsidR="00E1668E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 xml:space="preserve"> eumusae</w:t>
            </w: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71405" w:rsidRPr="00365C5C" w:rsidRDefault="006C4BF8" w:rsidP="00FC2CF9">
            <w:pPr>
              <w:spacing w:line="320" w:lineRule="exact"/>
              <w:rPr>
                <w:rFonts w:ascii="Swis721 BT" w:hAnsi="Swis721 BT" w:cs="Arial"/>
                <w:b/>
                <w:i/>
                <w:sz w:val="19"/>
                <w:szCs w:val="19"/>
              </w:rPr>
            </w:pPr>
            <w:proofErr w:type="spellStart"/>
            <w:r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Pseudocercospora</w:t>
            </w:r>
            <w:proofErr w:type="spellEnd"/>
            <w:r w:rsidR="0016481D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 xml:space="preserve"> </w:t>
            </w:r>
            <w:r w:rsidR="00271405" w:rsidRPr="00365C5C">
              <w:rPr>
                <w:rFonts w:ascii="Swis721 BT" w:hAnsi="Swis721 BT" w:cs="Arial"/>
                <w:b/>
                <w:i/>
                <w:sz w:val="19"/>
                <w:szCs w:val="19"/>
              </w:rPr>
              <w:t>fijiensis</w:t>
            </w:r>
          </w:p>
        </w:tc>
      </w:tr>
      <w:tr w:rsidR="00271405" w:rsidRPr="00365C5C" w:rsidTr="006C4BF8">
        <w:tc>
          <w:tcPr>
            <w:tcW w:w="13788" w:type="dxa"/>
            <w:gridSpan w:val="9"/>
            <w:tcBorders>
              <w:bottom w:val="single" w:sz="4" w:space="0" w:color="auto"/>
            </w:tcBorders>
          </w:tcPr>
          <w:p w:rsidR="00271405" w:rsidRPr="00365C5C" w:rsidRDefault="00271405" w:rsidP="00FC2CF9">
            <w:pPr>
              <w:spacing w:line="320" w:lineRule="exact"/>
              <w:jc w:val="center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Class I (retrotransposons)</w:t>
            </w:r>
          </w:p>
        </w:tc>
      </w:tr>
      <w:tr w:rsidR="00E1668E" w:rsidRPr="00365C5C" w:rsidTr="006C4BF8">
        <w:trPr>
          <w:trHeight w:val="233"/>
        </w:trPr>
        <w:tc>
          <w:tcPr>
            <w:tcW w:w="3852" w:type="dxa"/>
            <w:tcBorders>
              <w:top w:val="single" w:sz="4" w:space="0" w:color="auto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LT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4,178,5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6.91, 14.3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660,9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1.40,    5.2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,555,30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2.10,   4.12)</w:t>
            </w: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Gyps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7,774,2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12.86, 26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4,059,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8.61,  32.3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8,487,9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24.94, 48.93)</w:t>
            </w: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DI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Ngar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74,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62,   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469,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1.00,    3.7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Misc. LT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45,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24,   0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,476,07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1.99,   3.91)</w:t>
            </w: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 xml:space="preserve">    subto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12,473,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20.64, 42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5,189,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11.01, 41.3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21,519,3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29.03, 56.95)</w:t>
            </w: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7,863,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13.01, 26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,384,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5.06, 18.9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,936,4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2.61,   5.12)</w:t>
            </w: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P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Penel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 xml:space="preserve">107,177 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23,   0.8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51,0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07,   0.13)</w:t>
            </w:r>
          </w:p>
        </w:tc>
      </w:tr>
      <w:tr w:rsidR="00E1668E" w:rsidRPr="00365C5C" w:rsidTr="006C4BF8">
        <w:tc>
          <w:tcPr>
            <w:tcW w:w="385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 xml:space="preserve">    sub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7,863,9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13.01, 26.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2,491,7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  5.29, 19.8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1,987,4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E1668E" w:rsidRPr="00365C5C" w:rsidRDefault="00E1668E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  2.68,   5.26)</w:t>
            </w:r>
          </w:p>
        </w:tc>
      </w:tr>
      <w:tr w:rsidR="00271405" w:rsidRPr="00365C5C" w:rsidTr="006C4BF8">
        <w:tc>
          <w:tcPr>
            <w:tcW w:w="13788" w:type="dxa"/>
            <w:gridSpan w:val="9"/>
            <w:tcBorders>
              <w:bottom w:val="single" w:sz="4" w:space="0" w:color="auto"/>
            </w:tcBorders>
          </w:tcPr>
          <w:p w:rsidR="00271405" w:rsidRPr="00365C5C" w:rsidRDefault="00271405" w:rsidP="00FC2CF9">
            <w:pPr>
              <w:spacing w:line="320" w:lineRule="exact"/>
              <w:jc w:val="center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Class II (DNA transposons) - subclass 1</w:t>
            </w:r>
          </w:p>
        </w:tc>
      </w:tr>
      <w:tr w:rsidR="00C125D9" w:rsidRPr="00365C5C" w:rsidTr="006C4BF8">
        <w:tc>
          <w:tcPr>
            <w:tcW w:w="3852" w:type="dxa"/>
            <w:tcBorders>
              <w:top w:val="single" w:sz="4" w:space="0" w:color="auto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TI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Tc1-Marin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02,6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34,   0.7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85,0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61,   2.2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505,67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68,   1.34)</w:t>
            </w:r>
          </w:p>
        </w:tc>
      </w:tr>
      <w:tr w:rsidR="00C125D9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17,4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19,   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0,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04,   0.1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4,180,5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5.64, 11.06)</w:t>
            </w:r>
          </w:p>
        </w:tc>
      </w:tr>
      <w:tr w:rsidR="00C125D9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MuLE-MuD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64,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11,   0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4,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05,   0.1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81,2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38,   0.74)</w:t>
            </w:r>
          </w:p>
        </w:tc>
      </w:tr>
      <w:tr w:rsidR="00C125D9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26,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21,   0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8,8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08,   0.3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</w:tr>
      <w:tr w:rsidR="00C125D9" w:rsidRPr="00365C5C" w:rsidTr="006C4BF8">
        <w:tc>
          <w:tcPr>
            <w:tcW w:w="3852" w:type="dxa"/>
            <w:tcBorders>
              <w:top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PIF-Harbing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66,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44,   0.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63,6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14,   0.5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09,4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42,   0.82)</w:t>
            </w:r>
          </w:p>
        </w:tc>
      </w:tr>
      <w:tr w:rsidR="00C125D9" w:rsidRPr="00365C5C" w:rsidTr="006C4BF8">
        <w:tc>
          <w:tcPr>
            <w:tcW w:w="3852" w:type="dxa"/>
            <w:tcBorders>
              <w:top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Misc. TI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23,9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54,   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51,8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32,   1.2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654,6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88,   1.73)</w:t>
            </w:r>
          </w:p>
        </w:tc>
      </w:tr>
      <w:tr w:rsidR="00271405" w:rsidRPr="00365C5C" w:rsidTr="006C4BF8">
        <w:tc>
          <w:tcPr>
            <w:tcW w:w="1378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271405" w:rsidRPr="00365C5C" w:rsidRDefault="00271405" w:rsidP="00FC2CF9">
            <w:pPr>
              <w:spacing w:line="320" w:lineRule="exact"/>
              <w:jc w:val="center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Class II (DNA transposons) - subclass 2</w:t>
            </w:r>
          </w:p>
        </w:tc>
      </w:tr>
      <w:tr w:rsidR="00C125D9" w:rsidRPr="00365C5C" w:rsidTr="006C4BF8">
        <w:tc>
          <w:tcPr>
            <w:tcW w:w="3852" w:type="dxa"/>
            <w:tcBorders>
              <w:top w:val="single" w:sz="4" w:space="0" w:color="auto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jc w:val="center"/>
              <w:rPr>
                <w:rFonts w:ascii="Swis721 BT" w:hAnsi="Swis721 BT" w:cs="Arial"/>
                <w:sz w:val="20"/>
                <w:szCs w:val="20"/>
              </w:rPr>
            </w:pPr>
            <w:proofErr w:type="spellStart"/>
            <w:r w:rsidRPr="00365C5C">
              <w:rPr>
                <w:rFonts w:ascii="Swis721 BT" w:hAnsi="Swis721 BT" w:cs="Arial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508,16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</w:tcBorders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69,   1.34)</w:t>
            </w:r>
          </w:p>
        </w:tc>
      </w:tr>
      <w:tr w:rsidR="00C125D9" w:rsidRPr="00365C5C" w:rsidTr="006C4BF8">
        <w:tc>
          <w:tcPr>
            <w:tcW w:w="385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 xml:space="preserve">    sub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1,101,2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  1.82,   3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583,7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  1.24,   4.6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6,439,6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125D9" w:rsidRPr="00365C5C" w:rsidRDefault="00C125D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  8.69, 17.04)</w:t>
            </w:r>
          </w:p>
        </w:tc>
      </w:tr>
      <w:tr w:rsidR="000F5C60" w:rsidRPr="00365C5C" w:rsidTr="006C4BF8">
        <w:tc>
          <w:tcPr>
            <w:tcW w:w="3852" w:type="dxa"/>
            <w:tcBorders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Low complexity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9,17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</w:t>
            </w:r>
            <w:r w:rsidR="001B21F1" w:rsidRPr="00365C5C">
              <w:rPr>
                <w:rFonts w:ascii="Swis721 BT" w:hAnsi="Swis721 BT" w:cs="Arial"/>
                <w:sz w:val="20"/>
                <w:szCs w:val="20"/>
              </w:rPr>
              <w:t xml:space="preserve">  0.03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 xml:space="preserve">, </w:t>
            </w:r>
            <w:r w:rsidR="002A426C" w:rsidRPr="00365C5C">
              <w:rPr>
                <w:rFonts w:ascii="Swis721 BT" w:hAnsi="Swis721 BT" w:cs="Arial"/>
                <w:sz w:val="20"/>
                <w:szCs w:val="20"/>
              </w:rPr>
              <w:t xml:space="preserve">  0.07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4,868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 xml:space="preserve">(  </w:t>
            </w:r>
            <w:r w:rsidR="008847F2" w:rsidRPr="00365C5C">
              <w:rPr>
                <w:rFonts w:ascii="Swis721 BT" w:hAnsi="Swis721 BT" w:cs="Arial"/>
                <w:sz w:val="20"/>
                <w:szCs w:val="20"/>
              </w:rPr>
              <w:t>0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.</w:t>
            </w:r>
            <w:r w:rsidR="008847F2" w:rsidRPr="00365C5C">
              <w:rPr>
                <w:rFonts w:ascii="Swis721 BT" w:hAnsi="Swis721 BT" w:cs="Arial"/>
                <w:sz w:val="20"/>
                <w:szCs w:val="20"/>
              </w:rPr>
              <w:t>05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 xml:space="preserve">, </w:t>
            </w:r>
            <w:r w:rsidR="00250870" w:rsidRPr="00365C5C">
              <w:rPr>
                <w:rFonts w:ascii="Swis721 BT" w:hAnsi="Swis721 BT" w:cs="Arial"/>
                <w:sz w:val="20"/>
                <w:szCs w:val="20"/>
              </w:rPr>
              <w:t xml:space="preserve">  0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.</w:t>
            </w:r>
            <w:r w:rsidR="00250870" w:rsidRPr="00365C5C">
              <w:rPr>
                <w:rFonts w:ascii="Swis721 BT" w:hAnsi="Swis721 BT" w:cs="Arial"/>
                <w:sz w:val="20"/>
                <w:szCs w:val="20"/>
              </w:rPr>
              <w:t>2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>0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1,401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</w:t>
            </w:r>
            <w:r w:rsidR="008D57E7" w:rsidRPr="00365C5C">
              <w:rPr>
                <w:rFonts w:ascii="Swis721 BT" w:hAnsi="Swis721 BT" w:cs="Arial"/>
                <w:sz w:val="20"/>
                <w:szCs w:val="20"/>
              </w:rPr>
              <w:t xml:space="preserve">  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0.</w:t>
            </w:r>
            <w:r w:rsidR="008D57E7" w:rsidRPr="00365C5C">
              <w:rPr>
                <w:rFonts w:ascii="Swis721 BT" w:hAnsi="Swis721 BT" w:cs="Arial"/>
                <w:sz w:val="20"/>
                <w:szCs w:val="20"/>
              </w:rPr>
              <w:t>04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 xml:space="preserve">, 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 xml:space="preserve">  0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.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>08</w:t>
            </w:r>
            <w:r w:rsidRPr="00365C5C">
              <w:rPr>
                <w:rFonts w:ascii="Swis721 BT" w:hAnsi="Swis721 BT" w:cs="Arial"/>
                <w:sz w:val="20"/>
                <w:szCs w:val="20"/>
              </w:rPr>
              <w:t>)</w:t>
            </w:r>
          </w:p>
        </w:tc>
      </w:tr>
      <w:tr w:rsidR="000F5C60" w:rsidRPr="00365C5C" w:rsidTr="006C4BF8">
        <w:tc>
          <w:tcPr>
            <w:tcW w:w="3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Satelli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222,3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8847F2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47,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 xml:space="preserve">   1.7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</w:tr>
      <w:tr w:rsidR="000F5C60" w:rsidRPr="00365C5C" w:rsidTr="006C4BF8">
        <w:tc>
          <w:tcPr>
            <w:tcW w:w="38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Simple repea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0F5C60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1,556,6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1B21F1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</w:t>
            </w:r>
            <w:r w:rsidR="00626233" w:rsidRPr="00365C5C">
              <w:rPr>
                <w:rFonts w:ascii="Swis721 BT" w:hAnsi="Swis721 BT" w:cs="Arial"/>
                <w:sz w:val="20"/>
                <w:szCs w:val="20"/>
              </w:rPr>
              <w:t xml:space="preserve">  2.57,</w:t>
            </w:r>
            <w:r w:rsidR="002A426C" w:rsidRPr="00365C5C">
              <w:rPr>
                <w:rFonts w:ascii="Swis721 BT" w:hAnsi="Swis721 BT" w:cs="Arial"/>
                <w:sz w:val="20"/>
                <w:szCs w:val="20"/>
              </w:rPr>
              <w:t xml:space="preserve">   5.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3B36F3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13,0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8847F2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66,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 xml:space="preserve">   2.49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C60" w:rsidRPr="00365C5C" w:rsidRDefault="003B36F3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444,12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5C60" w:rsidRPr="00365C5C" w:rsidRDefault="008D57E7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0.60,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 xml:space="preserve">   1.18)</w:t>
            </w:r>
          </w:p>
        </w:tc>
      </w:tr>
      <w:tr w:rsidR="003B36F3" w:rsidRPr="00365C5C" w:rsidTr="006C4BF8">
        <w:tc>
          <w:tcPr>
            <w:tcW w:w="538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36F3" w:rsidRPr="00365C5C" w:rsidRDefault="003B36F3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Unclassified repea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6F3" w:rsidRPr="00365C5C" w:rsidRDefault="003B36F3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6,143,95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6F3" w:rsidRPr="00365C5C" w:rsidRDefault="008847F2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10.17,</w:t>
            </w:r>
            <w:r w:rsidR="002A426C" w:rsidRPr="00365C5C">
              <w:rPr>
                <w:rFonts w:ascii="Swis721 BT" w:hAnsi="Swis721 BT" w:cs="Arial"/>
                <w:sz w:val="20"/>
                <w:szCs w:val="20"/>
              </w:rPr>
              <w:t xml:space="preserve"> 21.0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6F3" w:rsidRPr="00365C5C" w:rsidRDefault="003B36F3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3,728,6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6F3" w:rsidRPr="00365C5C" w:rsidRDefault="008847F2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(  7.91,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 xml:space="preserve"> 29.7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6F3" w:rsidRPr="00365C5C" w:rsidRDefault="003B36F3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>7,363,35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36F3" w:rsidRPr="00365C5C" w:rsidRDefault="008D57E7" w:rsidP="00FC2CF9">
            <w:pPr>
              <w:spacing w:line="320" w:lineRule="exact"/>
              <w:rPr>
                <w:rFonts w:ascii="Swis721 BT" w:hAnsi="Swis721 BT" w:cs="Arial"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sz w:val="20"/>
                <w:szCs w:val="20"/>
              </w:rPr>
              <w:t xml:space="preserve">(  9.93, </w:t>
            </w:r>
            <w:r w:rsidR="000D2B6A" w:rsidRPr="00365C5C">
              <w:rPr>
                <w:rFonts w:ascii="Swis721 BT" w:hAnsi="Swis721 BT" w:cs="Arial"/>
                <w:sz w:val="20"/>
                <w:szCs w:val="20"/>
              </w:rPr>
              <w:t>19.49)</w:t>
            </w:r>
          </w:p>
        </w:tc>
      </w:tr>
      <w:tr w:rsidR="00592E19" w:rsidRPr="00365C5C" w:rsidTr="006C4BF8">
        <w:tc>
          <w:tcPr>
            <w:tcW w:w="3852" w:type="dxa"/>
            <w:tcBorders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 xml:space="preserve">    Total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29,158,07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48.24, 100.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12,553,53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26.64, 100.0)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37,785,355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E7E6E6" w:themeFill="background2"/>
          </w:tcPr>
          <w:p w:rsidR="00592E19" w:rsidRPr="00365C5C" w:rsidRDefault="00592E19" w:rsidP="00FC2CF9">
            <w:pPr>
              <w:spacing w:line="320" w:lineRule="exact"/>
              <w:rPr>
                <w:rFonts w:ascii="Swis721 BT" w:hAnsi="Swis721 BT" w:cs="Arial"/>
                <w:b/>
                <w:sz w:val="20"/>
                <w:szCs w:val="20"/>
              </w:rPr>
            </w:pPr>
            <w:r w:rsidRPr="00365C5C">
              <w:rPr>
                <w:rFonts w:ascii="Swis721 BT" w:hAnsi="Swis721 BT" w:cs="Arial"/>
                <w:b/>
                <w:sz w:val="20"/>
                <w:szCs w:val="20"/>
              </w:rPr>
              <w:t>(50.96, 100.0)</w:t>
            </w:r>
          </w:p>
        </w:tc>
      </w:tr>
    </w:tbl>
    <w:p w:rsidR="0016481D" w:rsidRPr="00365C5C" w:rsidRDefault="0016481D" w:rsidP="0016481D">
      <w:pPr>
        <w:spacing w:after="240" w:line="240" w:lineRule="auto"/>
        <w:jc w:val="both"/>
        <w:rPr>
          <w:rFonts w:ascii="Swis721 BT" w:hAnsi="Swis721 BT" w:cs="Arial"/>
          <w:b/>
          <w:sz w:val="20"/>
          <w:szCs w:val="20"/>
        </w:rPr>
      </w:pPr>
      <w:proofErr w:type="gramStart"/>
      <w:r w:rsidRPr="00365C5C">
        <w:rPr>
          <w:rFonts w:ascii="Swis721 BT" w:eastAsia="Times New Roman" w:hAnsi="Swis721 BT" w:cs="Arial"/>
          <w:b/>
          <w:bCs/>
          <w:color w:val="000000"/>
          <w:sz w:val="19"/>
          <w:szCs w:val="19"/>
        </w:rPr>
        <w:t>S2 Table.</w:t>
      </w:r>
      <w:proofErr w:type="gramEnd"/>
      <w:r w:rsidRPr="00365C5C">
        <w:rPr>
          <w:rFonts w:ascii="Swis721 BT" w:eastAsia="Times New Roman" w:hAnsi="Swis721 BT" w:cs="Arial"/>
          <w:b/>
          <w:bCs/>
          <w:color w:val="000000"/>
          <w:sz w:val="19"/>
          <w:szCs w:val="19"/>
        </w:rPr>
        <w:t xml:space="preserve"> </w:t>
      </w:r>
      <w:r w:rsidRPr="00365C5C">
        <w:rPr>
          <w:rFonts w:ascii="Swis721 BT" w:eastAsia="Times New Roman" w:hAnsi="Swis721 BT" w:cs="Arial"/>
          <w:bCs/>
          <w:color w:val="000000"/>
          <w:sz w:val="20"/>
          <w:szCs w:val="20"/>
        </w:rPr>
        <w:t xml:space="preserve">Annotation of transposable elements and other repeat sequences in </w:t>
      </w:r>
      <w:proofErr w:type="spellStart"/>
      <w:r w:rsidR="00FC2CF9" w:rsidRPr="00365C5C">
        <w:rPr>
          <w:rFonts w:ascii="Swis721 BT" w:eastAsia="Times" w:hAnsi="Swis721 BT" w:cs="Arial"/>
          <w:i/>
          <w:sz w:val="20"/>
          <w:szCs w:val="20"/>
        </w:rPr>
        <w:t>Pseudocercospora</w:t>
      </w:r>
      <w:proofErr w:type="spellEnd"/>
      <w:r w:rsidR="00FC2CF9" w:rsidRPr="00365C5C">
        <w:rPr>
          <w:rFonts w:ascii="Swis721 BT" w:eastAsia="Times" w:hAnsi="Swis721 BT" w:cs="Arial"/>
          <w:i/>
          <w:sz w:val="20"/>
          <w:szCs w:val="20"/>
        </w:rPr>
        <w:t xml:space="preserve"> </w:t>
      </w:r>
      <w:proofErr w:type="spellStart"/>
      <w:r w:rsidR="00FC2CF9" w:rsidRPr="00365C5C">
        <w:rPr>
          <w:rFonts w:ascii="Swis721 BT" w:eastAsia="Times" w:hAnsi="Swis721 BT" w:cs="Arial"/>
          <w:i/>
          <w:sz w:val="20"/>
          <w:szCs w:val="20"/>
        </w:rPr>
        <w:t>musae</w:t>
      </w:r>
      <w:proofErr w:type="spellEnd"/>
      <w:r w:rsidRPr="00365C5C">
        <w:rPr>
          <w:rFonts w:ascii="Swis721 BT" w:eastAsia="Times" w:hAnsi="Swis721 BT" w:cs="Arial"/>
          <w:sz w:val="20"/>
          <w:szCs w:val="20"/>
        </w:rPr>
        <w:t xml:space="preserve">, </w:t>
      </w:r>
      <w:proofErr w:type="spellStart"/>
      <w:r w:rsidR="00FC2CF9" w:rsidRPr="00365C5C">
        <w:rPr>
          <w:rFonts w:ascii="Swis721 BT" w:eastAsia="Times" w:hAnsi="Swis721 BT" w:cs="Arial"/>
          <w:i/>
          <w:sz w:val="20"/>
          <w:szCs w:val="20"/>
        </w:rPr>
        <w:t>Pseudocercospora</w:t>
      </w:r>
      <w:proofErr w:type="spellEnd"/>
      <w:r w:rsidRPr="00365C5C">
        <w:rPr>
          <w:rFonts w:ascii="Swis721 BT" w:eastAsia="Times" w:hAnsi="Swis721 BT" w:cs="Arial"/>
          <w:i/>
          <w:sz w:val="20"/>
          <w:szCs w:val="20"/>
        </w:rPr>
        <w:t xml:space="preserve"> eumusae,</w:t>
      </w:r>
      <w:r w:rsidRPr="00365C5C">
        <w:rPr>
          <w:rFonts w:ascii="Swis721 BT" w:eastAsia="Times" w:hAnsi="Swis721 BT" w:cs="Arial"/>
          <w:sz w:val="20"/>
          <w:szCs w:val="20"/>
        </w:rPr>
        <w:t xml:space="preserve"> and </w:t>
      </w:r>
      <w:proofErr w:type="spellStart"/>
      <w:r w:rsidR="00FC2CF9" w:rsidRPr="00365C5C">
        <w:rPr>
          <w:rFonts w:ascii="Swis721 BT" w:eastAsia="Times" w:hAnsi="Swis721 BT" w:cs="Arial"/>
          <w:i/>
          <w:sz w:val="20"/>
          <w:szCs w:val="20"/>
        </w:rPr>
        <w:t>Pse</w:t>
      </w:r>
      <w:r w:rsidR="00B04154">
        <w:rPr>
          <w:rFonts w:ascii="Swis721 BT" w:eastAsia="Times" w:hAnsi="Swis721 BT" w:cs="Arial"/>
          <w:i/>
          <w:sz w:val="20"/>
          <w:szCs w:val="20"/>
        </w:rPr>
        <w:t>u</w:t>
      </w:r>
      <w:bookmarkStart w:id="0" w:name="_GoBack"/>
      <w:bookmarkEnd w:id="0"/>
      <w:r w:rsidR="00FC2CF9" w:rsidRPr="00365C5C">
        <w:rPr>
          <w:rFonts w:ascii="Swis721 BT" w:eastAsia="Times" w:hAnsi="Swis721 BT" w:cs="Arial"/>
          <w:i/>
          <w:sz w:val="20"/>
          <w:szCs w:val="20"/>
        </w:rPr>
        <w:t>docercospora</w:t>
      </w:r>
      <w:proofErr w:type="spellEnd"/>
      <w:r w:rsidRPr="00365C5C">
        <w:rPr>
          <w:rFonts w:ascii="Swis721 BT" w:eastAsia="Times" w:hAnsi="Swis721 BT" w:cs="Arial"/>
          <w:i/>
          <w:sz w:val="20"/>
          <w:szCs w:val="20"/>
        </w:rPr>
        <w:t xml:space="preserve"> fijiensis</w:t>
      </w:r>
      <w:r w:rsidRPr="00365C5C">
        <w:rPr>
          <w:rFonts w:ascii="Swis721 BT" w:hAnsi="Swis721 BT" w:cs="Arial"/>
          <w:sz w:val="20"/>
          <w:szCs w:val="20"/>
        </w:rPr>
        <w:t>.</w:t>
      </w:r>
    </w:p>
    <w:p w:rsidR="0061338D" w:rsidRPr="00365C5C" w:rsidRDefault="00FF2D38" w:rsidP="0016481D">
      <w:pPr>
        <w:rPr>
          <w:rFonts w:ascii="Swis721 BT" w:hAnsi="Swis721 BT" w:cs="Arial"/>
          <w:sz w:val="18"/>
          <w:szCs w:val="18"/>
        </w:rPr>
      </w:pPr>
      <w:r w:rsidRPr="00365C5C">
        <w:rPr>
          <w:rFonts w:ascii="Swis721 BT" w:hAnsi="Swis721 BT" w:cs="Arial"/>
          <w:sz w:val="18"/>
          <w:szCs w:val="18"/>
          <w:vertAlign w:val="superscript"/>
        </w:rPr>
        <w:t>a.</w:t>
      </w:r>
      <w:r w:rsidR="0016481D" w:rsidRPr="00365C5C">
        <w:rPr>
          <w:rFonts w:ascii="Swis721 BT" w:hAnsi="Swis721 BT" w:cs="Arial"/>
          <w:sz w:val="18"/>
          <w:szCs w:val="18"/>
        </w:rPr>
        <w:t xml:space="preserve"> </w:t>
      </w:r>
      <w:r w:rsidRPr="00365C5C">
        <w:rPr>
          <w:rFonts w:ascii="Swis721 BT" w:hAnsi="Swis721 BT" w:cs="Arial"/>
          <w:sz w:val="18"/>
          <w:szCs w:val="18"/>
        </w:rPr>
        <w:t>The first number in the parenthesis referred to percent of a specific repeat class in the genome</w:t>
      </w:r>
      <w:r w:rsidR="00C014D4" w:rsidRPr="00365C5C">
        <w:rPr>
          <w:rFonts w:ascii="Swis721 BT" w:hAnsi="Swis721 BT" w:cs="Arial"/>
          <w:sz w:val="18"/>
          <w:szCs w:val="18"/>
        </w:rPr>
        <w:t xml:space="preserve"> assembly</w:t>
      </w:r>
      <w:r w:rsidRPr="00365C5C">
        <w:rPr>
          <w:rFonts w:ascii="Swis721 BT" w:hAnsi="Swis721 BT" w:cs="Arial"/>
          <w:sz w:val="18"/>
          <w:szCs w:val="18"/>
        </w:rPr>
        <w:t>; the second number referred to the percent of a specific repeat class in the repeat regions</w:t>
      </w:r>
    </w:p>
    <w:sectPr w:rsidR="0061338D" w:rsidRPr="00365C5C" w:rsidSect="009E4198">
      <w:pgSz w:w="15840" w:h="12240" w:orient="landscape"/>
      <w:pgMar w:top="936" w:right="1008" w:bottom="93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wis721 BT">
    <w:panose1 w:val="020B0504020202020204"/>
    <w:charset w:val="00"/>
    <w:family w:val="swiss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F21"/>
    <w:rsid w:val="000D2B6A"/>
    <w:rsid w:val="000E3BD9"/>
    <w:rsid w:val="000F5C60"/>
    <w:rsid w:val="0011733D"/>
    <w:rsid w:val="0012426E"/>
    <w:rsid w:val="0016481D"/>
    <w:rsid w:val="001841E3"/>
    <w:rsid w:val="001A24B6"/>
    <w:rsid w:val="001B21F1"/>
    <w:rsid w:val="00205FB3"/>
    <w:rsid w:val="00250870"/>
    <w:rsid w:val="00271405"/>
    <w:rsid w:val="0028689E"/>
    <w:rsid w:val="002A426C"/>
    <w:rsid w:val="00303EEA"/>
    <w:rsid w:val="00365C5C"/>
    <w:rsid w:val="003B36F3"/>
    <w:rsid w:val="00461C0C"/>
    <w:rsid w:val="00472179"/>
    <w:rsid w:val="00492255"/>
    <w:rsid w:val="00507C1A"/>
    <w:rsid w:val="005233C3"/>
    <w:rsid w:val="00592E19"/>
    <w:rsid w:val="005B65D8"/>
    <w:rsid w:val="005C1960"/>
    <w:rsid w:val="0061338D"/>
    <w:rsid w:val="00626233"/>
    <w:rsid w:val="006A7183"/>
    <w:rsid w:val="006B525C"/>
    <w:rsid w:val="006C4BF8"/>
    <w:rsid w:val="006D551F"/>
    <w:rsid w:val="006F6BC5"/>
    <w:rsid w:val="00702FFA"/>
    <w:rsid w:val="00725F21"/>
    <w:rsid w:val="007D6CA8"/>
    <w:rsid w:val="007F75D5"/>
    <w:rsid w:val="00825E69"/>
    <w:rsid w:val="00883636"/>
    <w:rsid w:val="008847F2"/>
    <w:rsid w:val="008D0997"/>
    <w:rsid w:val="008D57E7"/>
    <w:rsid w:val="00943316"/>
    <w:rsid w:val="00950CCB"/>
    <w:rsid w:val="00990AC0"/>
    <w:rsid w:val="009E4198"/>
    <w:rsid w:val="00A324E8"/>
    <w:rsid w:val="00A41E0B"/>
    <w:rsid w:val="00AC0C60"/>
    <w:rsid w:val="00AF2108"/>
    <w:rsid w:val="00B04154"/>
    <w:rsid w:val="00C014D4"/>
    <w:rsid w:val="00C06AEB"/>
    <w:rsid w:val="00C125D9"/>
    <w:rsid w:val="00C21904"/>
    <w:rsid w:val="00C54F58"/>
    <w:rsid w:val="00C803E5"/>
    <w:rsid w:val="00C949D8"/>
    <w:rsid w:val="00C95979"/>
    <w:rsid w:val="00CA044F"/>
    <w:rsid w:val="00CA4B2F"/>
    <w:rsid w:val="00D32B0D"/>
    <w:rsid w:val="00DA00E6"/>
    <w:rsid w:val="00DB1C26"/>
    <w:rsid w:val="00DD06A1"/>
    <w:rsid w:val="00DF0241"/>
    <w:rsid w:val="00E1668E"/>
    <w:rsid w:val="00EB41F3"/>
    <w:rsid w:val="00ED758D"/>
    <w:rsid w:val="00F452A9"/>
    <w:rsid w:val="00F62746"/>
    <w:rsid w:val="00FA196A"/>
    <w:rsid w:val="00FC2CF9"/>
    <w:rsid w:val="00FD6753"/>
    <w:rsid w:val="00FF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8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8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7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 Ti-Cheng</dc:creator>
  <cp:lastModifiedBy>Ioannis</cp:lastModifiedBy>
  <cp:revision>8</cp:revision>
  <cp:lastPrinted>2015-08-21T19:39:00Z</cp:lastPrinted>
  <dcterms:created xsi:type="dcterms:W3CDTF">2015-06-22T16:49:00Z</dcterms:created>
  <dcterms:modified xsi:type="dcterms:W3CDTF">2015-08-21T19:39:00Z</dcterms:modified>
</cp:coreProperties>
</file>